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7" w:rsidRPr="00BB6340" w:rsidRDefault="00BB6340">
      <w:pPr>
        <w:rPr>
          <w:rFonts w:ascii="Times New Roman" w:hAnsi="Times New Roman" w:cs="Times New Roman"/>
          <w:sz w:val="28"/>
          <w:szCs w:val="28"/>
        </w:rPr>
      </w:pPr>
      <w:r w:rsidRPr="00BB6340">
        <w:rPr>
          <w:rFonts w:ascii="Times New Roman" w:hAnsi="Times New Roman" w:cs="Times New Roman"/>
          <w:sz w:val="28"/>
          <w:szCs w:val="28"/>
        </w:rPr>
        <w:t>Ta</w:t>
      </w:r>
      <w:r w:rsidR="00694984">
        <w:rPr>
          <w:rFonts w:ascii="Times New Roman" w:hAnsi="Times New Roman" w:cs="Times New Roman"/>
          <w:sz w:val="28"/>
          <w:szCs w:val="28"/>
        </w:rPr>
        <w:t xml:space="preserve">ble </w:t>
      </w:r>
      <w:r w:rsidR="0055786D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 w:rsidR="00C0211A">
        <w:rPr>
          <w:rFonts w:ascii="Times New Roman" w:hAnsi="Times New Roman" w:cs="Times New Roman" w:hint="eastAsia"/>
          <w:sz w:val="28"/>
          <w:szCs w:val="28"/>
        </w:rPr>
        <w:t>2</w:t>
      </w:r>
      <w:r w:rsidR="00694984">
        <w:rPr>
          <w:rFonts w:ascii="Times New Roman" w:hAnsi="Times New Roman" w:cs="Times New Roman"/>
          <w:sz w:val="28"/>
          <w:szCs w:val="28"/>
        </w:rPr>
        <w:t xml:space="preserve">. </w:t>
      </w:r>
      <w:r w:rsidR="00CD7BD7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38046B">
        <w:rPr>
          <w:rFonts w:ascii="Times New Roman" w:hAnsi="Times New Roman" w:cs="Times New Roman" w:hint="eastAsia"/>
          <w:sz w:val="28"/>
          <w:szCs w:val="28"/>
        </w:rPr>
        <w:t>primer</w:t>
      </w:r>
      <w:r w:rsidR="00CD7BD7">
        <w:rPr>
          <w:rFonts w:ascii="Times New Roman" w:hAnsi="Times New Roman" w:cs="Times New Roman" w:hint="eastAsia"/>
          <w:sz w:val="28"/>
          <w:szCs w:val="28"/>
        </w:rPr>
        <w:t xml:space="preserve"> sequences of the target genes.</w:t>
      </w:r>
    </w:p>
    <w:tbl>
      <w:tblPr>
        <w:tblStyle w:val="a5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3686"/>
      </w:tblGrid>
      <w:tr w:rsidR="00D7297D" w:rsidTr="007407C2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7297D" w:rsidRPr="00BB6340" w:rsidRDefault="00D7297D" w:rsidP="003804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7297D" w:rsidRPr="00BB6340" w:rsidRDefault="00D7297D" w:rsidP="001908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orward primer sequence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7297D" w:rsidRDefault="00D7297D" w:rsidP="001908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everse primer sequence</w:t>
            </w:r>
          </w:p>
        </w:tc>
      </w:tr>
      <w:tr w:rsidR="00D7297D" w:rsidRPr="002779D8" w:rsidTr="007407C2">
        <w:tc>
          <w:tcPr>
            <w:tcW w:w="1526" w:type="dxa"/>
            <w:vAlign w:val="center"/>
          </w:tcPr>
          <w:p w:rsidR="00D7297D" w:rsidRPr="002779D8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PLK1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AGAAGAATGAATACAGTA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ATATAGCCAGAAGTAA</w:t>
            </w:r>
          </w:p>
        </w:tc>
      </w:tr>
      <w:tr w:rsidR="00D7297D" w:rsidRPr="002779D8" w:rsidTr="007407C2">
        <w:tc>
          <w:tcPr>
            <w:tcW w:w="1526" w:type="dxa"/>
            <w:vAlign w:val="center"/>
          </w:tcPr>
          <w:p w:rsidR="00D7297D" w:rsidRPr="002779D8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BUB1B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TTATCACAGGCTTCAG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TTCAAGGACATTATCTCAT</w:t>
            </w:r>
          </w:p>
        </w:tc>
      </w:tr>
      <w:tr w:rsidR="00D7297D" w:rsidRPr="002779D8" w:rsidTr="007407C2">
        <w:tc>
          <w:tcPr>
            <w:tcW w:w="1526" w:type="dxa"/>
            <w:vAlign w:val="center"/>
          </w:tcPr>
          <w:p w:rsidR="00D7297D" w:rsidRPr="002779D8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CCNB1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TACCTGATGGAACTAA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AACTGGAAGAAGAGATT</w:t>
            </w:r>
          </w:p>
        </w:tc>
      </w:tr>
      <w:tr w:rsidR="00D7297D" w:rsidRPr="002779D8" w:rsidTr="007407C2">
        <w:tc>
          <w:tcPr>
            <w:tcW w:w="1526" w:type="dxa"/>
            <w:vAlign w:val="center"/>
          </w:tcPr>
          <w:p w:rsidR="00D7297D" w:rsidRPr="002779D8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CDC25A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TCCTATGAGAAGAATACA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TCAAGAGAATCAGAAT</w:t>
            </w:r>
          </w:p>
        </w:tc>
      </w:tr>
      <w:tr w:rsidR="00D7297D" w:rsidRPr="002779D8" w:rsidTr="007407C2">
        <w:trPr>
          <w:trHeight w:val="209"/>
        </w:trPr>
        <w:tc>
          <w:tcPr>
            <w:tcW w:w="1526" w:type="dxa"/>
            <w:vAlign w:val="center"/>
          </w:tcPr>
          <w:p w:rsidR="00D7297D" w:rsidRPr="002779D8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FBXO5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CCAAGTTATCCAATCAA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ATTACAGCGAATACAG</w:t>
            </w:r>
          </w:p>
        </w:tc>
      </w:tr>
      <w:tr w:rsidR="00D7297D" w:rsidRPr="002779D8" w:rsidTr="007407C2">
        <w:tc>
          <w:tcPr>
            <w:tcW w:w="1526" w:type="dxa"/>
            <w:vAlign w:val="center"/>
          </w:tcPr>
          <w:p w:rsidR="00D7297D" w:rsidRDefault="00D7297D" w:rsidP="00B07BA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NDC80 </w:t>
            </w:r>
          </w:p>
        </w:tc>
        <w:tc>
          <w:tcPr>
            <w:tcW w:w="3827" w:type="dxa"/>
            <w:vAlign w:val="center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TATCATTGACAACCAGAAG</w:t>
            </w:r>
          </w:p>
        </w:tc>
        <w:tc>
          <w:tcPr>
            <w:tcW w:w="3686" w:type="dxa"/>
          </w:tcPr>
          <w:p w:rsidR="00D7297D" w:rsidRPr="00A5725C" w:rsidRDefault="007407C2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07C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TCCTCATTCCACAACTT</w:t>
            </w:r>
          </w:p>
        </w:tc>
      </w:tr>
    </w:tbl>
    <w:p w:rsidR="001908AF" w:rsidRDefault="001908AF"/>
    <w:sectPr w:rsidR="001908AF" w:rsidSect="00EC7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F11" w:rsidRDefault="006F0F11" w:rsidP="00BB6340">
      <w:r>
        <w:separator/>
      </w:r>
    </w:p>
  </w:endnote>
  <w:endnote w:type="continuationSeparator" w:id="0">
    <w:p w:rsidR="006F0F11" w:rsidRDefault="006F0F11" w:rsidP="00BB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F11" w:rsidRDefault="006F0F11" w:rsidP="00BB6340">
      <w:r>
        <w:separator/>
      </w:r>
    </w:p>
  </w:footnote>
  <w:footnote w:type="continuationSeparator" w:id="0">
    <w:p w:rsidR="006F0F11" w:rsidRDefault="006F0F11" w:rsidP="00BB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6340"/>
    <w:rsid w:val="001908AF"/>
    <w:rsid w:val="002779D8"/>
    <w:rsid w:val="00334D9D"/>
    <w:rsid w:val="0038046B"/>
    <w:rsid w:val="003D46DB"/>
    <w:rsid w:val="00416E6F"/>
    <w:rsid w:val="00446D60"/>
    <w:rsid w:val="004C2BA5"/>
    <w:rsid w:val="00500CA4"/>
    <w:rsid w:val="0055786D"/>
    <w:rsid w:val="00573A40"/>
    <w:rsid w:val="006719EC"/>
    <w:rsid w:val="00694984"/>
    <w:rsid w:val="006F0F11"/>
    <w:rsid w:val="007407C2"/>
    <w:rsid w:val="00755B29"/>
    <w:rsid w:val="00781B23"/>
    <w:rsid w:val="00817C5A"/>
    <w:rsid w:val="008A46E2"/>
    <w:rsid w:val="008C01B9"/>
    <w:rsid w:val="00A5725C"/>
    <w:rsid w:val="00AA4420"/>
    <w:rsid w:val="00B07BA1"/>
    <w:rsid w:val="00B105FC"/>
    <w:rsid w:val="00BA198A"/>
    <w:rsid w:val="00BB6340"/>
    <w:rsid w:val="00C0211A"/>
    <w:rsid w:val="00CD7BD7"/>
    <w:rsid w:val="00D7297D"/>
    <w:rsid w:val="00E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340"/>
    <w:rPr>
      <w:sz w:val="18"/>
      <w:szCs w:val="18"/>
    </w:rPr>
  </w:style>
  <w:style w:type="table" w:styleId="a5">
    <w:name w:val="Table Grid"/>
    <w:basedOn w:val="a1"/>
    <w:uiPriority w:val="59"/>
    <w:rsid w:val="001908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59</Words>
  <Characters>340</Characters>
  <Application>Microsoft Office Word</Application>
  <DocSecurity>0</DocSecurity>
  <Lines>2</Lines>
  <Paragraphs>1</Paragraphs>
  <ScaleCrop>false</ScaleCrop>
  <Company>China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8</cp:revision>
  <dcterms:created xsi:type="dcterms:W3CDTF">2017-03-22T19:28:00Z</dcterms:created>
  <dcterms:modified xsi:type="dcterms:W3CDTF">2017-11-23T10:46:00Z</dcterms:modified>
</cp:coreProperties>
</file>